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6"/>
        <w:gridCol w:w="5754"/>
      </w:tblGrid>
      <w:tr w:rsidR="00961F53" w:rsidRPr="00F82E9A" w14:paraId="062AC6EE" w14:textId="77777777" w:rsidTr="002A7E73">
        <w:trPr>
          <w:trHeight w:val="274"/>
        </w:trPr>
        <w:tc>
          <w:tcPr>
            <w:tcW w:w="5000" w:type="pct"/>
            <w:gridSpan w:val="2"/>
            <w:hideMark/>
          </w:tcPr>
          <w:p w14:paraId="680796A3" w14:textId="77777777" w:rsidR="00961F53" w:rsidRPr="00F82E9A" w:rsidRDefault="00961F53" w:rsidP="009B284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Bdellovibrio bacteriovorus</w:t>
            </w:r>
          </w:p>
        </w:tc>
      </w:tr>
      <w:tr w:rsidR="00961F53" w:rsidRPr="00F82E9A" w14:paraId="43F3D9F1" w14:textId="77777777" w:rsidTr="004E6AC5">
        <w:trPr>
          <w:trHeight w:val="316"/>
        </w:trPr>
        <w:tc>
          <w:tcPr>
            <w:tcW w:w="1807" w:type="pct"/>
            <w:hideMark/>
          </w:tcPr>
          <w:p w14:paraId="321E5887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Strains</w:t>
            </w:r>
          </w:p>
        </w:tc>
        <w:tc>
          <w:tcPr>
            <w:tcW w:w="3193" w:type="pct"/>
            <w:hideMark/>
          </w:tcPr>
          <w:p w14:paraId="5136F222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Construction method</w:t>
            </w:r>
          </w:p>
        </w:tc>
      </w:tr>
      <w:tr w:rsidR="00961F53" w:rsidRPr="00F82E9A" w14:paraId="13686A8D" w14:textId="77777777" w:rsidTr="004E6AC5">
        <w:trPr>
          <w:trHeight w:val="316"/>
        </w:trPr>
        <w:tc>
          <w:tcPr>
            <w:tcW w:w="1807" w:type="pct"/>
            <w:hideMark/>
          </w:tcPr>
          <w:p w14:paraId="7CFCD959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1460</w:t>
            </w:r>
          </w:p>
        </w:tc>
        <w:tc>
          <w:tcPr>
            <w:tcW w:w="3193" w:type="pct"/>
            <w:hideMark/>
          </w:tcPr>
          <w:p w14:paraId="0B2B33A1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1426</w:t>
            </w:r>
          </w:p>
        </w:tc>
      </w:tr>
      <w:tr w:rsidR="00961F53" w:rsidRPr="00F82E9A" w14:paraId="79DE2499" w14:textId="77777777" w:rsidTr="004E6AC5">
        <w:trPr>
          <w:trHeight w:val="316"/>
        </w:trPr>
        <w:tc>
          <w:tcPr>
            <w:tcW w:w="1807" w:type="pct"/>
          </w:tcPr>
          <w:p w14:paraId="27CC6C81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1541</w:t>
            </w:r>
          </w:p>
        </w:tc>
        <w:tc>
          <w:tcPr>
            <w:tcW w:w="3193" w:type="pct"/>
          </w:tcPr>
          <w:p w14:paraId="686B5D10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1513</w:t>
            </w:r>
          </w:p>
        </w:tc>
      </w:tr>
      <w:tr w:rsidR="00961F53" w:rsidRPr="00F82E9A" w14:paraId="721E9A5D" w14:textId="77777777" w:rsidTr="004E6AC5">
        <w:trPr>
          <w:trHeight w:val="316"/>
        </w:trPr>
        <w:tc>
          <w:tcPr>
            <w:tcW w:w="1807" w:type="pct"/>
          </w:tcPr>
          <w:p w14:paraId="5A2EF01A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1654</w:t>
            </w:r>
          </w:p>
        </w:tc>
        <w:tc>
          <w:tcPr>
            <w:tcW w:w="3193" w:type="pct"/>
          </w:tcPr>
          <w:p w14:paraId="55BDEC49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831, allelic replacement</w:t>
            </w:r>
          </w:p>
        </w:tc>
      </w:tr>
      <w:tr w:rsidR="00961F53" w:rsidRPr="00F82E9A" w14:paraId="682C4167" w14:textId="77777777" w:rsidTr="004E6AC5">
        <w:trPr>
          <w:trHeight w:val="316"/>
        </w:trPr>
        <w:tc>
          <w:tcPr>
            <w:tcW w:w="1807" w:type="pct"/>
          </w:tcPr>
          <w:p w14:paraId="1B14C691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1749</w:t>
            </w:r>
          </w:p>
        </w:tc>
        <w:tc>
          <w:tcPr>
            <w:tcW w:w="3193" w:type="pct"/>
          </w:tcPr>
          <w:p w14:paraId="071267FE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1659</w:t>
            </w:r>
          </w:p>
        </w:tc>
      </w:tr>
      <w:tr w:rsidR="00961F53" w:rsidRPr="00F82E9A" w14:paraId="210A27D7" w14:textId="77777777" w:rsidTr="004E6AC5">
        <w:trPr>
          <w:trHeight w:val="316"/>
        </w:trPr>
        <w:tc>
          <w:tcPr>
            <w:tcW w:w="1807" w:type="pct"/>
          </w:tcPr>
          <w:p w14:paraId="04D60D39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1751</w:t>
            </w:r>
          </w:p>
        </w:tc>
        <w:tc>
          <w:tcPr>
            <w:tcW w:w="3193" w:type="pct"/>
          </w:tcPr>
          <w:p w14:paraId="22C60067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1406</w:t>
            </w:r>
          </w:p>
        </w:tc>
      </w:tr>
      <w:tr w:rsidR="00961F53" w:rsidRPr="00F82E9A" w14:paraId="3F0E7F75" w14:textId="77777777" w:rsidTr="004E6AC5">
        <w:trPr>
          <w:trHeight w:val="316"/>
        </w:trPr>
        <w:tc>
          <w:tcPr>
            <w:tcW w:w="1807" w:type="pct"/>
          </w:tcPr>
          <w:p w14:paraId="1DA73455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1925</w:t>
            </w:r>
          </w:p>
        </w:tc>
        <w:tc>
          <w:tcPr>
            <w:tcW w:w="3193" w:type="pct"/>
          </w:tcPr>
          <w:p w14:paraId="328F5076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1900</w:t>
            </w:r>
          </w:p>
        </w:tc>
      </w:tr>
      <w:tr w:rsidR="00961F53" w:rsidRPr="00F82E9A" w14:paraId="7A7D0ACD" w14:textId="77777777" w:rsidTr="004E6AC5">
        <w:trPr>
          <w:trHeight w:val="316"/>
        </w:trPr>
        <w:tc>
          <w:tcPr>
            <w:tcW w:w="1807" w:type="pct"/>
          </w:tcPr>
          <w:p w14:paraId="2A3C7503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2108</w:t>
            </w:r>
          </w:p>
        </w:tc>
        <w:tc>
          <w:tcPr>
            <w:tcW w:w="3193" w:type="pct"/>
          </w:tcPr>
          <w:p w14:paraId="6C61AED5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2067</w:t>
            </w:r>
          </w:p>
        </w:tc>
      </w:tr>
      <w:tr w:rsidR="00961F53" w:rsidRPr="00F82E9A" w14:paraId="2A5457A2" w14:textId="77777777" w:rsidTr="004E6AC5">
        <w:trPr>
          <w:trHeight w:val="316"/>
        </w:trPr>
        <w:tc>
          <w:tcPr>
            <w:tcW w:w="1807" w:type="pct"/>
          </w:tcPr>
          <w:p w14:paraId="2A144A31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2129</w:t>
            </w:r>
          </w:p>
        </w:tc>
        <w:tc>
          <w:tcPr>
            <w:tcW w:w="3193" w:type="pct"/>
          </w:tcPr>
          <w:p w14:paraId="676F0D0B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1426</w:t>
            </w:r>
          </w:p>
        </w:tc>
      </w:tr>
      <w:tr w:rsidR="00961F53" w:rsidRPr="00F82E9A" w14:paraId="22204B1F" w14:textId="77777777" w:rsidTr="004E6AC5">
        <w:trPr>
          <w:trHeight w:val="316"/>
        </w:trPr>
        <w:tc>
          <w:tcPr>
            <w:tcW w:w="1807" w:type="pct"/>
          </w:tcPr>
          <w:p w14:paraId="00B2A644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2134</w:t>
            </w:r>
          </w:p>
        </w:tc>
        <w:tc>
          <w:tcPr>
            <w:tcW w:w="3193" w:type="pct"/>
          </w:tcPr>
          <w:p w14:paraId="60A12BF5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734 x GL1999, allelic replacement</w:t>
            </w:r>
          </w:p>
        </w:tc>
      </w:tr>
      <w:tr w:rsidR="00961F53" w:rsidRPr="00F82E9A" w14:paraId="0BDE5578" w14:textId="77777777" w:rsidTr="004E6AC5">
        <w:trPr>
          <w:trHeight w:val="316"/>
        </w:trPr>
        <w:tc>
          <w:tcPr>
            <w:tcW w:w="1807" w:type="pct"/>
          </w:tcPr>
          <w:p w14:paraId="630B59A3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2154</w:t>
            </w:r>
          </w:p>
        </w:tc>
        <w:tc>
          <w:tcPr>
            <w:tcW w:w="3193" w:type="pct"/>
          </w:tcPr>
          <w:p w14:paraId="457A9CCE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2134 x GL832, allelic replacement</w:t>
            </w:r>
          </w:p>
        </w:tc>
      </w:tr>
      <w:tr w:rsidR="00961F53" w:rsidRPr="00F82E9A" w14:paraId="493FC1F8" w14:textId="77777777" w:rsidTr="004E6AC5">
        <w:trPr>
          <w:trHeight w:val="316"/>
        </w:trPr>
        <w:tc>
          <w:tcPr>
            <w:tcW w:w="1807" w:type="pct"/>
          </w:tcPr>
          <w:p w14:paraId="6B818CC5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L2155</w:t>
            </w:r>
          </w:p>
        </w:tc>
        <w:tc>
          <w:tcPr>
            <w:tcW w:w="3193" w:type="pct"/>
          </w:tcPr>
          <w:p w14:paraId="640259E6" w14:textId="77777777" w:rsidR="00961F53" w:rsidRPr="00F82E9A" w:rsidRDefault="00961F53" w:rsidP="00535103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ing GL2134 x GL1638, allelic replacement</w:t>
            </w:r>
          </w:p>
        </w:tc>
      </w:tr>
      <w:tr w:rsidR="006809A4" w:rsidRPr="00F82E9A" w14:paraId="29CAD20C" w14:textId="77777777" w:rsidTr="004E6AC5">
        <w:trPr>
          <w:trHeight w:val="298"/>
        </w:trPr>
        <w:tc>
          <w:tcPr>
            <w:tcW w:w="1807" w:type="pct"/>
            <w:hideMark/>
          </w:tcPr>
          <w:p w14:paraId="2778F938" w14:textId="77777777" w:rsidR="006809A4" w:rsidRPr="00F82E9A" w:rsidRDefault="006809A4" w:rsidP="009B28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lasmid description</w:t>
            </w:r>
          </w:p>
        </w:tc>
        <w:tc>
          <w:tcPr>
            <w:tcW w:w="3193" w:type="pct"/>
            <w:hideMark/>
          </w:tcPr>
          <w:p w14:paraId="66FD985B" w14:textId="77777777" w:rsidR="006809A4" w:rsidRPr="00F82E9A" w:rsidRDefault="006809A4" w:rsidP="009B284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Method of construction</w:t>
            </w:r>
          </w:p>
        </w:tc>
      </w:tr>
      <w:tr w:rsidR="006809A4" w:rsidRPr="00F82E9A" w14:paraId="68FE52F7" w14:textId="77777777" w:rsidTr="004E6AC5">
        <w:trPr>
          <w:trHeight w:val="560"/>
        </w:trPr>
        <w:tc>
          <w:tcPr>
            <w:tcW w:w="1807" w:type="pct"/>
            <w:hideMark/>
          </w:tcPr>
          <w:p w14:paraId="64E8DAEB" w14:textId="157ED042" w:rsidR="006809A4" w:rsidRPr="00F82E9A" w:rsidRDefault="001F7BDD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 xml:space="preserve">-msfgfp-parS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54234AED" w14:textId="26E50737" w:rsidR="006809A4" w:rsidRPr="00F82E9A" w:rsidRDefault="001F7BDD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sfgf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GL91</w:t>
            </w:r>
            <w:r w:rsidR="00CB771C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using primers oGL1220/oGL1221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S</w:t>
            </w:r>
            <w:r w:rsidR="005E3FDF"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 xml:space="preserve">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uplex synthesized by annealing oGL904/oGL905.</w:t>
            </w:r>
          </w:p>
        </w:tc>
      </w:tr>
      <w:tr w:rsidR="006809A4" w:rsidRPr="00F82E9A" w14:paraId="3D9F8EDE" w14:textId="77777777" w:rsidTr="004E6AC5">
        <w:trPr>
          <w:trHeight w:val="660"/>
        </w:trPr>
        <w:tc>
          <w:tcPr>
            <w:tcW w:w="1807" w:type="pct"/>
            <w:hideMark/>
          </w:tcPr>
          <w:p w14:paraId="7FC1CB02" w14:textId="3507C9ED" w:rsidR="006809A4" w:rsidRPr="00F82E9A" w:rsidRDefault="001F7BDD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A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 xml:space="preserve">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4896008A" w14:textId="7F6E223D" w:rsidR="006809A4" w:rsidRPr="00F82E9A" w:rsidRDefault="001F34C6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ssembly of the following PCR-amplified fragments: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A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(bd3906)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HD100 gDNA using primers oGL1304/oGL1305; pTNV215 vector amplified from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tdtomato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GL606) using primers oGL451/oGL452.</w:t>
            </w:r>
          </w:p>
        </w:tc>
      </w:tr>
      <w:tr w:rsidR="006809A4" w:rsidRPr="00F82E9A" w14:paraId="1A2D3E1F" w14:textId="77777777" w:rsidTr="004E6AC5">
        <w:trPr>
          <w:trHeight w:val="489"/>
        </w:trPr>
        <w:tc>
          <w:tcPr>
            <w:tcW w:w="1807" w:type="pct"/>
            <w:hideMark/>
          </w:tcPr>
          <w:p w14:paraId="2D38A13B" w14:textId="3FDF87DD" w:rsidR="006809A4" w:rsidRPr="00F82E9A" w:rsidRDefault="001F7BDD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sfgfp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*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,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 xml:space="preserve"> 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m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3193" w:type="pct"/>
            <w:hideMark/>
          </w:tcPr>
          <w:p w14:paraId="708E3251" w14:textId="38CF2E0E" w:rsidR="006809A4" w:rsidRPr="00F82E9A" w:rsidRDefault="001F34C6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ide-directed mutagenesis of plasmid from GL1406 using primers oGL1280/oGL1281 and following the kit instructions.</w:t>
            </w:r>
          </w:p>
        </w:tc>
      </w:tr>
      <w:tr w:rsidR="006809A4" w:rsidRPr="00F82E9A" w14:paraId="36D837F9" w14:textId="77777777" w:rsidTr="004E6AC5">
        <w:trPr>
          <w:trHeight w:val="1120"/>
        </w:trPr>
        <w:tc>
          <w:tcPr>
            <w:tcW w:w="1807" w:type="pct"/>
            <w:hideMark/>
          </w:tcPr>
          <w:p w14:paraId="62724779" w14:textId="38216AE1" w:rsidR="006809A4" w:rsidRPr="00F82E9A" w:rsidRDefault="006809A4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K18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mobsacB-</w:t>
            </w:r>
            <w:r w:rsidR="001F7BDD" w:rsidRPr="00F82E9A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GB"/>
              </w:rPr>
              <w:t xml:space="preserve"> </w:t>
            </w:r>
            <w:r w:rsidR="001F7BDD"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bd2761up-romR-mcherry-bd2761down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, kan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3193" w:type="pct"/>
            <w:hideMark/>
          </w:tcPr>
          <w:p w14:paraId="552CE84A" w14:textId="73D623CF" w:rsidR="006809A4" w:rsidRPr="00F82E9A" w:rsidRDefault="006809A4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ssembly of the following PCR-amplified fragments: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d</w:t>
            </w:r>
            <w:r w:rsidR="001F34C6"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2761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mplified from HD100 gDNA using primers oGL</w:t>
            </w:r>
            <w:r w:rsidR="001F34C6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36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/oGL</w:t>
            </w:r>
            <w:r w:rsidR="001F34C6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04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; </w:t>
            </w:r>
            <w:r w:rsidR="001F34C6"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mcherry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mplified with oGL</w:t>
            </w:r>
            <w:r w:rsidR="001F34C6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146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/oGL</w:t>
            </w:r>
            <w:r w:rsidR="001F34C6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939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from GL</w:t>
            </w:r>
            <w:r w:rsidR="001F34C6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32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; </w:t>
            </w:r>
            <w:r w:rsidR="001F34C6"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d2761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down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HD100 gDNA using primers oGL</w:t>
            </w:r>
            <w:r w:rsidR="001F34C6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37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/oGL</w:t>
            </w:r>
            <w:r w:rsidR="001F34C6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238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; vector pK18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obsacB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GL669) amplified with primers oGL331/oGL332. </w:t>
            </w:r>
          </w:p>
        </w:tc>
      </w:tr>
      <w:tr w:rsidR="006809A4" w:rsidRPr="00F82E9A" w14:paraId="2036BD30" w14:textId="77777777" w:rsidTr="004E6AC5">
        <w:trPr>
          <w:trHeight w:val="560"/>
        </w:trPr>
        <w:tc>
          <w:tcPr>
            <w:tcW w:w="1807" w:type="pct"/>
            <w:hideMark/>
          </w:tcPr>
          <w:p w14:paraId="1FE8242D" w14:textId="660E8E2E" w:rsidR="006809A4" w:rsidRPr="00F82E9A" w:rsidRDefault="001F7BDD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sfgfp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1extended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 xml:space="preserve">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27C08839" w14:textId="3068683B" w:rsidR="006809A4" w:rsidRPr="00F82E9A" w:rsidRDefault="001F34C6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ssembly of the following PCR-amplified fragments: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bd3907-parS1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mplified from HD100 using primers oGL1512/oGL1514;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sfgf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ector amplified from GL91</w:t>
            </w:r>
            <w:r w:rsidR="00CB771C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8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ith primers oGL1510/oGL1511.</w:t>
            </w:r>
          </w:p>
        </w:tc>
      </w:tr>
      <w:tr w:rsidR="006809A4" w:rsidRPr="00F82E9A" w14:paraId="75627671" w14:textId="77777777" w:rsidTr="004E6AC5">
        <w:trPr>
          <w:trHeight w:val="686"/>
        </w:trPr>
        <w:tc>
          <w:tcPr>
            <w:tcW w:w="1807" w:type="pct"/>
            <w:hideMark/>
          </w:tcPr>
          <w:p w14:paraId="31F297CF" w14:textId="352B4F19" w:rsidR="006809A4" w:rsidRPr="00F82E9A" w:rsidRDefault="001F7BDD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ET21a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 xml:space="preserve">-6xhis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amp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42B6AEF3" w14:textId="7A8D958C" w:rsidR="006809A4" w:rsidRPr="00F82E9A" w:rsidRDefault="00786255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ssembly of the following PCR-amplified fragments: pET21a vector amplified with oGL1586/oGL1587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6xhis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HD100 using primers oGL1588/oGL1589.</w:t>
            </w:r>
          </w:p>
        </w:tc>
      </w:tr>
      <w:tr w:rsidR="00CB771C" w:rsidRPr="00F82E9A" w14:paraId="59C41B27" w14:textId="77777777" w:rsidTr="004E6AC5">
        <w:trPr>
          <w:trHeight w:val="660"/>
        </w:trPr>
        <w:tc>
          <w:tcPr>
            <w:tcW w:w="1807" w:type="pct"/>
          </w:tcPr>
          <w:p w14:paraId="408AFBB0" w14:textId="7FEAEF4D" w:rsidR="00CB771C" w:rsidRPr="00F82E9A" w:rsidRDefault="00CB771C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 xml:space="preserve">Bb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cherry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 xml:space="preserve">Cc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</w:tcPr>
          <w:p w14:paraId="2EE67285" w14:textId="33D44585" w:rsidR="00CB771C" w:rsidRPr="00F82E9A" w:rsidRDefault="00CB771C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cherry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ector (GL917) amplified with oGL1650/oGL1651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S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 xml:space="preserve">Cc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om Caulobacter C15 synthesized as a duplex in a PCR rection using primers oGL1652/oGL1653.</w:t>
            </w:r>
          </w:p>
        </w:tc>
      </w:tr>
      <w:tr w:rsidR="006809A4" w:rsidRPr="00F82E9A" w14:paraId="3FA41183" w14:textId="77777777" w:rsidTr="004E6AC5">
        <w:trPr>
          <w:trHeight w:val="416"/>
        </w:trPr>
        <w:tc>
          <w:tcPr>
            <w:tcW w:w="1807" w:type="pct"/>
            <w:hideMark/>
          </w:tcPr>
          <w:p w14:paraId="3DF76470" w14:textId="02B25793" w:rsidR="006809A4" w:rsidRPr="00F82E9A" w:rsidRDefault="001F7BDD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 xml:space="preserve">Cc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cherry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Cc,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 xml:space="preserve"> </w:t>
            </w:r>
            <w:r w:rsidR="00DB3CAB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="00DB3CAB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56D4E00C" w14:textId="33E84C00" w:rsidR="006809A4" w:rsidRPr="00F82E9A" w:rsidRDefault="00CD13C6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cherry-parS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ector (GL1849) amplified with oGL489/oGL452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cherry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C1</w:t>
            </w:r>
            <w:r w:rsidR="00CB771C"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5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genome (GL01) using primers oGL1659/oGL1660.</w:t>
            </w:r>
          </w:p>
        </w:tc>
      </w:tr>
      <w:tr w:rsidR="006809A4" w:rsidRPr="00F82E9A" w14:paraId="2B458137" w14:textId="77777777" w:rsidTr="004E6AC5">
        <w:trPr>
          <w:trHeight w:val="897"/>
        </w:trPr>
        <w:tc>
          <w:tcPr>
            <w:tcW w:w="1807" w:type="pct"/>
            <w:hideMark/>
          </w:tcPr>
          <w:p w14:paraId="1440B0AD" w14:textId="5D98B7ED" w:rsidR="006809A4" w:rsidRPr="00F82E9A" w:rsidRDefault="00DB3CAB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 xml:space="preserve">Cc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cherry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 xml:space="preserve">Bb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10C68769" w14:textId="1C652C19" w:rsidR="006809A4" w:rsidRPr="00F82E9A" w:rsidRDefault="00DF5074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cherry-parS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ector (GL1849) amplified with oGL489/oGL452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cherry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C15 genome (GL01) using primers oGL1659/oGL1660.</w:t>
            </w:r>
          </w:p>
        </w:tc>
      </w:tr>
      <w:tr w:rsidR="006809A4" w:rsidRPr="00F82E9A" w14:paraId="1D9D6A8D" w14:textId="77777777" w:rsidTr="004E6AC5">
        <w:trPr>
          <w:trHeight w:val="840"/>
        </w:trPr>
        <w:tc>
          <w:tcPr>
            <w:tcW w:w="1807" w:type="pct"/>
            <w:hideMark/>
          </w:tcPr>
          <w:p w14:paraId="247AEC0E" w14:textId="633D311F" w:rsidR="006809A4" w:rsidRPr="00F82E9A" w:rsidRDefault="00DB3CAB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sfgfp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 xml:space="preserve">2extended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1ABE9D18" w14:textId="6816A50E" w:rsidR="006809A4" w:rsidRPr="00F82E9A" w:rsidRDefault="00AF0607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sfgf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ector (GL918) amplified with oGL1510/oGL1511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S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2extended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region amplified from HD100 using primers oGL1707/oGL1708.</w:t>
            </w:r>
          </w:p>
        </w:tc>
      </w:tr>
      <w:tr w:rsidR="006809A4" w:rsidRPr="00F82E9A" w14:paraId="067CE63A" w14:textId="77777777" w:rsidTr="004E6AC5">
        <w:trPr>
          <w:trHeight w:val="600"/>
        </w:trPr>
        <w:tc>
          <w:tcPr>
            <w:tcW w:w="1807" w:type="pct"/>
            <w:hideMark/>
          </w:tcPr>
          <w:p w14:paraId="6B5DBEAE" w14:textId="7F565A45" w:rsidR="006809A4" w:rsidRPr="00F82E9A" w:rsidRDefault="00DB3CAB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K18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mobsacB-</w:t>
            </w:r>
            <w:r w:rsidRPr="00F82E9A">
              <w:rPr>
                <w:rFonts w:ascii="Times New Roman" w:hAnsi="Times New Roman" w:cs="Times New Roman"/>
                <w:b/>
                <w:bCs/>
                <w:i/>
                <w:iCs/>
                <w:sz w:val="19"/>
                <w:szCs w:val="19"/>
                <w:lang w:val="en-GB"/>
              </w:rPr>
              <w:t>bd3906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up-parA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 xml:space="preserve">-msfgfp-bd3906down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kan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066908A2" w14:textId="37279C52" w:rsidR="006809A4" w:rsidRPr="00F82E9A" w:rsidRDefault="00ED6763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ssembly of the following PCR-amplified fragments: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d3906u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HD100 using primers oGL1785/oGL510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msfgfp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mplified from GL918 using primers oGL1862/oGL299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d3906down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amplified from HD100 using primers oGL638/oGL794; vector pK18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obsacB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GL669) amplified with primers oGL331/oGL332.</w:t>
            </w:r>
          </w:p>
        </w:tc>
      </w:tr>
      <w:tr w:rsidR="006809A4" w:rsidRPr="00F82E9A" w14:paraId="2E2B91CA" w14:textId="77777777" w:rsidTr="004E6AC5">
        <w:trPr>
          <w:trHeight w:val="560"/>
        </w:trPr>
        <w:tc>
          <w:tcPr>
            <w:tcW w:w="1807" w:type="pct"/>
            <w:hideMark/>
          </w:tcPr>
          <w:p w14:paraId="0098FB77" w14:textId="38CF23B1" w:rsidR="006809A4" w:rsidRPr="00F82E9A" w:rsidRDefault="00DB3CAB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lastRenderedPageBreak/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sfgfp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Cc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</w:rPr>
              <w:t xml:space="preserve">, 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m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3193" w:type="pct"/>
            <w:hideMark/>
          </w:tcPr>
          <w:p w14:paraId="07F3C725" w14:textId="4A0A77D8" w:rsidR="006809A4" w:rsidRPr="00F82E9A" w:rsidRDefault="00ED6763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sfgf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ector (GL918) amplified with oGL1650/oGL1651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S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 xml:space="preserve">Cc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om Caulobacter synthesized as a duplex in a PCR rection using primers oGL1652/oGL1653.</w:t>
            </w:r>
          </w:p>
        </w:tc>
      </w:tr>
      <w:tr w:rsidR="006809A4" w:rsidRPr="00F82E9A" w14:paraId="6AFCE8A8" w14:textId="77777777" w:rsidTr="004E6AC5">
        <w:trPr>
          <w:trHeight w:val="560"/>
        </w:trPr>
        <w:tc>
          <w:tcPr>
            <w:tcW w:w="1807" w:type="pct"/>
            <w:hideMark/>
          </w:tcPr>
          <w:p w14:paraId="5884ABF7" w14:textId="291FAE97" w:rsidR="006809A4" w:rsidRPr="00F82E9A" w:rsidRDefault="00DB3CAB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sfgfp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Cc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 xml:space="preserve">, 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gm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3193" w:type="pct"/>
            <w:hideMark/>
          </w:tcPr>
          <w:p w14:paraId="74C6000D" w14:textId="49423FA0" w:rsidR="006809A4" w:rsidRPr="00F82E9A" w:rsidRDefault="005E3FDF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cherry-parS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 xml:space="preserve">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ector (GL1850) amplified with oGL1887/oGL451;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msfgf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GL918 using primers oGL1316/oGL892.</w:t>
            </w:r>
          </w:p>
        </w:tc>
      </w:tr>
      <w:tr w:rsidR="006809A4" w:rsidRPr="00F82E9A" w14:paraId="78F6EA19" w14:textId="77777777" w:rsidTr="004E6AC5">
        <w:trPr>
          <w:trHeight w:val="600"/>
        </w:trPr>
        <w:tc>
          <w:tcPr>
            <w:tcW w:w="1807" w:type="pct"/>
            <w:hideMark/>
          </w:tcPr>
          <w:p w14:paraId="037671A4" w14:textId="3ECEDE79" w:rsidR="006809A4" w:rsidRPr="00F82E9A" w:rsidRDefault="00DB3CAB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-msfgfp-parS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Bb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, gm</w:t>
            </w:r>
            <w:r w:rsidR="006809A4"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3193" w:type="pct"/>
            <w:hideMark/>
          </w:tcPr>
          <w:p w14:paraId="71F256C0" w14:textId="68BB1F54" w:rsidR="006809A4" w:rsidRPr="00F82E9A" w:rsidRDefault="005E3FDF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cherry-parS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  <w:vertAlign w:val="subscript"/>
              </w:rPr>
              <w:t xml:space="preserve"> 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vector (GL1851) amplified with oGL1887/oGL451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sfgf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GL918 using primers oGL1316/oGL892.</w:t>
            </w:r>
          </w:p>
        </w:tc>
      </w:tr>
      <w:tr w:rsidR="006809A4" w:rsidRPr="00F82E9A" w14:paraId="4AEA8D10" w14:textId="77777777" w:rsidTr="004E6AC5">
        <w:trPr>
          <w:trHeight w:val="624"/>
        </w:trPr>
        <w:tc>
          <w:tcPr>
            <w:tcW w:w="1807" w:type="pct"/>
            <w:hideMark/>
          </w:tcPr>
          <w:p w14:paraId="337FC615" w14:textId="7F972748" w:rsidR="006809A4" w:rsidRPr="00F82E9A" w:rsidRDefault="00DB3CAB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pTNV215-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vertAlign w:val="subscript"/>
                <w:lang w:val="en-GB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  <w:lang w:val="en-GB"/>
              </w:rPr>
              <w:t xml:space="preserve">-msfgfp, 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/>
              </w:rPr>
              <w:t>gm</w:t>
            </w:r>
            <w:r w:rsidRPr="00F82E9A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3193" w:type="pct"/>
            <w:hideMark/>
          </w:tcPr>
          <w:p w14:paraId="47DED6FD" w14:textId="25EACB44" w:rsidR="006809A4" w:rsidRPr="00F82E9A" w:rsidRDefault="005E3FDF" w:rsidP="006809A4">
            <w:pP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sembly of the following PCR-amplified fragments: pTNV215-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B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-msfgfp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ector (GL918) amplified with oGL452/oGL1146; 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arB</w:t>
            </w:r>
            <w:r w:rsidRPr="00F82E9A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  <w:vertAlign w:val="subscript"/>
              </w:rPr>
              <w:t>Cc</w:t>
            </w:r>
            <w:r w:rsidRPr="00F82E9A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mplified from C15 (GL01) using primers oGL1659/oGL1660.</w:t>
            </w:r>
          </w:p>
        </w:tc>
      </w:tr>
      <w:tr w:rsidR="00892644" w:rsidRPr="00892644" w14:paraId="55B9F2A7" w14:textId="77777777" w:rsidTr="004E6AC5">
        <w:trPr>
          <w:trHeight w:val="624"/>
        </w:trPr>
        <w:tc>
          <w:tcPr>
            <w:tcW w:w="1807" w:type="pct"/>
          </w:tcPr>
          <w:p w14:paraId="1412941B" w14:textId="546F3F0D" w:rsidR="00665FAF" w:rsidRPr="00892644" w:rsidRDefault="00665FAF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/>
              </w:rPr>
            </w:pPr>
            <w:r w:rsidRP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/>
              </w:rPr>
              <w:t>pHCL150-</w:t>
            </w:r>
            <w:r w:rsidRPr="008926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  <w:lang w:val="en-GB"/>
              </w:rPr>
              <w:t>parB</w:t>
            </w:r>
            <w:r w:rsidRPr="008926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  <w:vertAlign w:val="subscript"/>
                <w:lang w:val="en-GB"/>
              </w:rPr>
              <w:t>Bb</w:t>
            </w:r>
            <w:r w:rsidR="008926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  <w:vertAlign w:val="subscript"/>
                <w:lang w:val="en-GB"/>
              </w:rPr>
              <w:t>,</w:t>
            </w:r>
            <w:r w:rsid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vertAlign w:val="subscript"/>
                <w:lang w:val="en-GB"/>
              </w:rPr>
              <w:t xml:space="preserve"> </w:t>
            </w:r>
            <w:proofErr w:type="spellStart"/>
            <w:r w:rsidR="00892644" w:rsidRP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/>
              </w:rPr>
              <w:t>cm</w:t>
            </w:r>
            <w:r w:rsidR="00892644" w:rsidRP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193" w:type="pct"/>
          </w:tcPr>
          <w:p w14:paraId="27C8999D" w14:textId="63C5C689" w:rsidR="00665FAF" w:rsidRPr="00892644" w:rsidRDefault="00665FAF" w:rsidP="006809A4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ssembly of the following PCR-amplified fragments: pHCL150 vector (kind gift from</w:t>
            </w:r>
            <w:r w:rsidR="0073297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="00732974" w:rsidRPr="0073297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[</w:t>
            </w:r>
            <w:r w:rsidR="00A60958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  <w:r w:rsidR="00732974" w:rsidRPr="0073297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]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) amplified with oGL</w:t>
            </w:r>
            <w:r w:rsidR="00681B4C"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464/2465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and 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arB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</w:rPr>
              <w:t>Bb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 xml:space="preserve">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mplified from HD100 using primers </w:t>
            </w:r>
            <w:r w:rsidR="00681B4C"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2466/2467.</w:t>
            </w:r>
          </w:p>
        </w:tc>
      </w:tr>
      <w:tr w:rsidR="00892644" w:rsidRPr="00892644" w14:paraId="2027D868" w14:textId="77777777" w:rsidTr="004E6AC5">
        <w:trPr>
          <w:trHeight w:val="624"/>
        </w:trPr>
        <w:tc>
          <w:tcPr>
            <w:tcW w:w="1807" w:type="pct"/>
          </w:tcPr>
          <w:p w14:paraId="64B49041" w14:textId="435DBF70" w:rsidR="00665FAF" w:rsidRPr="00892644" w:rsidRDefault="00665FAF" w:rsidP="006809A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/>
              </w:rPr>
            </w:pPr>
            <w:r w:rsidRP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/>
              </w:rPr>
              <w:t>pHCL147-</w:t>
            </w:r>
            <w:r w:rsidRPr="008926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  <w:lang w:val="en-GB"/>
              </w:rPr>
              <w:t>parA</w:t>
            </w:r>
            <w:r w:rsidRPr="008926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9"/>
                <w:szCs w:val="19"/>
                <w:vertAlign w:val="subscript"/>
                <w:lang w:val="en-GB"/>
              </w:rPr>
              <w:t>Bb</w:t>
            </w:r>
            <w:r w:rsid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vertAlign w:val="subscript"/>
                <w:lang w:val="en-GB"/>
              </w:rPr>
              <w:t>,</w:t>
            </w:r>
            <w:r w:rsidR="00892644" w:rsidRP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/>
              </w:rPr>
              <w:t xml:space="preserve"> </w:t>
            </w:r>
            <w:proofErr w:type="spellStart"/>
            <w:r w:rsidR="00892644" w:rsidRP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lang w:val="en-GB"/>
              </w:rPr>
              <w:t>tet</w:t>
            </w:r>
            <w:r w:rsidR="00892644" w:rsidRPr="008926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3193" w:type="pct"/>
          </w:tcPr>
          <w:p w14:paraId="7E0EFDB4" w14:textId="008809AC" w:rsidR="00665FAF" w:rsidRPr="00892644" w:rsidRDefault="00665FAF" w:rsidP="006809A4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ssembly of the following PCR-amplified fragments: pHCL147 vector (kind gift from </w:t>
            </w:r>
            <w:r w:rsidR="00732974" w:rsidRPr="0073297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[</w:t>
            </w:r>
            <w:r w:rsidR="00A60958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</w:t>
            </w:r>
            <w:r w:rsidR="00732974" w:rsidRPr="0073297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]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) amplified with oGL</w:t>
            </w:r>
            <w:r w:rsidR="00681B4C"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1696/1720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and 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</w:rPr>
              <w:t>parA</w:t>
            </w:r>
            <w:r w:rsidRPr="0089264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9"/>
                <w:szCs w:val="19"/>
                <w:vertAlign w:val="subscript"/>
              </w:rPr>
              <w:t xml:space="preserve">Bb </w:t>
            </w:r>
            <w:r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amplified from HD100 using primers </w:t>
            </w:r>
            <w:r w:rsidR="00681B4C" w:rsidRPr="0089264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GL2468/2469.</w:t>
            </w:r>
          </w:p>
        </w:tc>
      </w:tr>
    </w:tbl>
    <w:p w14:paraId="6F027AB2" w14:textId="77777777" w:rsidR="004E6AC5" w:rsidRPr="004E6AC5" w:rsidRDefault="004E6AC5" w:rsidP="004E6AC5">
      <w:pPr>
        <w:rPr>
          <w:rFonts w:ascii="Times New Roman" w:hAnsi="Times New Roman" w:cs="Times New Roman"/>
          <w:sz w:val="22"/>
          <w:szCs w:val="22"/>
        </w:rPr>
      </w:pPr>
    </w:p>
    <w:p w14:paraId="3B35A326" w14:textId="50B0EB6C" w:rsidR="004E6AC5" w:rsidRPr="004E6AC5" w:rsidRDefault="008E7E75" w:rsidP="004E6AC5">
      <w:pPr>
        <w:rPr>
          <w:rFonts w:ascii="Times New Roman" w:hAnsi="Times New Roman" w:cs="Times New Roman"/>
          <w:b/>
          <w:sz w:val="19"/>
          <w:szCs w:val="19"/>
        </w:rPr>
      </w:pPr>
      <w:r w:rsidRPr="00F82E9A">
        <w:rPr>
          <w:rFonts w:ascii="Times New Roman" w:hAnsi="Times New Roman" w:cs="Times New Roman"/>
          <w:sz w:val="19"/>
          <w:szCs w:val="19"/>
        </w:rPr>
        <w:t>S</w:t>
      </w:r>
      <w:r w:rsidR="006809A4" w:rsidRPr="00F82E9A">
        <w:rPr>
          <w:rFonts w:ascii="Times New Roman" w:hAnsi="Times New Roman" w:cs="Times New Roman"/>
          <w:sz w:val="19"/>
          <w:szCs w:val="19"/>
        </w:rPr>
        <w:t>2</w:t>
      </w:r>
      <w:r w:rsidR="00AB40BA">
        <w:rPr>
          <w:rFonts w:ascii="Times New Roman" w:hAnsi="Times New Roman" w:cs="Times New Roman"/>
          <w:sz w:val="19"/>
          <w:szCs w:val="19"/>
        </w:rPr>
        <w:t xml:space="preserve"> Table</w:t>
      </w:r>
      <w:r w:rsidR="006809A4" w:rsidRPr="00F82E9A">
        <w:rPr>
          <w:rFonts w:ascii="Times New Roman" w:hAnsi="Times New Roman" w:cs="Times New Roman"/>
          <w:sz w:val="19"/>
          <w:szCs w:val="19"/>
        </w:rPr>
        <w:t xml:space="preserve">. </w:t>
      </w:r>
      <w:r w:rsidR="006809A4" w:rsidRPr="00F82E9A">
        <w:rPr>
          <w:rFonts w:ascii="Times New Roman" w:hAnsi="Times New Roman" w:cs="Times New Roman"/>
          <w:b/>
          <w:sz w:val="19"/>
          <w:szCs w:val="19"/>
        </w:rPr>
        <w:t xml:space="preserve">Construction of </w:t>
      </w:r>
      <w:r w:rsidR="006809A4" w:rsidRPr="00F82E9A">
        <w:rPr>
          <w:rFonts w:ascii="Times New Roman" w:hAnsi="Times New Roman" w:cs="Times New Roman"/>
          <w:b/>
          <w:i/>
          <w:sz w:val="19"/>
          <w:szCs w:val="19"/>
        </w:rPr>
        <w:t xml:space="preserve">Bdellovibrio bacteriovorus </w:t>
      </w:r>
      <w:r w:rsidR="006809A4" w:rsidRPr="00F82E9A">
        <w:rPr>
          <w:rFonts w:ascii="Times New Roman" w:hAnsi="Times New Roman" w:cs="Times New Roman"/>
          <w:b/>
          <w:sz w:val="19"/>
          <w:szCs w:val="19"/>
        </w:rPr>
        <w:t>strains</w:t>
      </w:r>
      <w:r w:rsidR="00F354CB" w:rsidRPr="00F82E9A">
        <w:rPr>
          <w:rFonts w:ascii="Times New Roman" w:hAnsi="Times New Roman" w:cs="Times New Roman"/>
          <w:b/>
          <w:sz w:val="19"/>
          <w:szCs w:val="19"/>
        </w:rPr>
        <w:t xml:space="preserve"> and plasmids</w:t>
      </w:r>
      <w:r w:rsidR="006809A4" w:rsidRPr="00F82E9A">
        <w:rPr>
          <w:rFonts w:ascii="Times New Roman" w:hAnsi="Times New Roman" w:cs="Times New Roman"/>
          <w:b/>
          <w:sz w:val="19"/>
          <w:szCs w:val="19"/>
        </w:rPr>
        <w:t xml:space="preserve"> used in this study</w:t>
      </w:r>
      <w:r w:rsidRPr="00F82E9A">
        <w:rPr>
          <w:rFonts w:ascii="Times New Roman" w:hAnsi="Times New Roman" w:cs="Times New Roman"/>
          <w:b/>
          <w:sz w:val="19"/>
          <w:szCs w:val="19"/>
        </w:rPr>
        <w:t>.</w:t>
      </w:r>
      <w:r w:rsidR="004E6AC5">
        <w:rPr>
          <w:rFonts w:ascii="Times New Roman" w:hAnsi="Times New Roman" w:cs="Times New Roman"/>
          <w:b/>
          <w:sz w:val="19"/>
          <w:szCs w:val="19"/>
        </w:rPr>
        <w:t xml:space="preserve"> </w:t>
      </w:r>
      <w:r w:rsidR="004E6AC5" w:rsidRPr="004E6AC5">
        <w:rPr>
          <w:rFonts w:ascii="Times New Roman" w:hAnsi="Times New Roman" w:cs="Times New Roman"/>
          <w:bCs/>
          <w:sz w:val="19"/>
          <w:szCs w:val="19"/>
        </w:rPr>
        <w:t>*pTNV215 is a low-copy plasmid (broad host range RSF1010 replicon)</w:t>
      </w:r>
      <w:r w:rsidR="004E6AC5">
        <w:rPr>
          <w:rFonts w:ascii="Times New Roman" w:hAnsi="Times New Roman" w:cs="Times New Roman"/>
          <w:bCs/>
          <w:sz w:val="19"/>
          <w:szCs w:val="19"/>
        </w:rPr>
        <w:t>.</w:t>
      </w:r>
    </w:p>
    <w:p w14:paraId="165A9F2B" w14:textId="13C0C33F" w:rsidR="006E4C46" w:rsidRPr="00F82E9A" w:rsidRDefault="006E4C46">
      <w:pPr>
        <w:rPr>
          <w:rFonts w:ascii="Times New Roman" w:hAnsi="Times New Roman" w:cs="Times New Roman"/>
          <w:b/>
          <w:sz w:val="19"/>
          <w:szCs w:val="19"/>
        </w:rPr>
      </w:pPr>
    </w:p>
    <w:sectPr w:rsidR="006E4C46" w:rsidRPr="00F82E9A" w:rsidSect="00C66E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5A14F5"/>
    <w:multiLevelType w:val="hybridMultilevel"/>
    <w:tmpl w:val="24006A8E"/>
    <w:lvl w:ilvl="0" w:tplc="E8D2699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9628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A4"/>
    <w:rsid w:val="001F34C6"/>
    <w:rsid w:val="001F7BDD"/>
    <w:rsid w:val="002A75B1"/>
    <w:rsid w:val="002A7E73"/>
    <w:rsid w:val="002B5FA3"/>
    <w:rsid w:val="002C11D6"/>
    <w:rsid w:val="00374187"/>
    <w:rsid w:val="003741C8"/>
    <w:rsid w:val="004E6AC5"/>
    <w:rsid w:val="00546ED3"/>
    <w:rsid w:val="00575946"/>
    <w:rsid w:val="005A696F"/>
    <w:rsid w:val="005E3FDF"/>
    <w:rsid w:val="00650D7D"/>
    <w:rsid w:val="00665FAF"/>
    <w:rsid w:val="006809A4"/>
    <w:rsid w:val="00681B4C"/>
    <w:rsid w:val="006876EC"/>
    <w:rsid w:val="006E4C46"/>
    <w:rsid w:val="00705A26"/>
    <w:rsid w:val="00732974"/>
    <w:rsid w:val="00743CDF"/>
    <w:rsid w:val="00786255"/>
    <w:rsid w:val="00892644"/>
    <w:rsid w:val="008E7E75"/>
    <w:rsid w:val="009058BB"/>
    <w:rsid w:val="00961F53"/>
    <w:rsid w:val="00996BBD"/>
    <w:rsid w:val="009B2840"/>
    <w:rsid w:val="00A60958"/>
    <w:rsid w:val="00A768E2"/>
    <w:rsid w:val="00AB40BA"/>
    <w:rsid w:val="00AF0607"/>
    <w:rsid w:val="00AF7C15"/>
    <w:rsid w:val="00BA5B3C"/>
    <w:rsid w:val="00BB04D5"/>
    <w:rsid w:val="00C66E57"/>
    <w:rsid w:val="00C85F80"/>
    <w:rsid w:val="00CB771C"/>
    <w:rsid w:val="00CD13C6"/>
    <w:rsid w:val="00CE67C3"/>
    <w:rsid w:val="00D1439F"/>
    <w:rsid w:val="00D35144"/>
    <w:rsid w:val="00DB3CAB"/>
    <w:rsid w:val="00DE24DE"/>
    <w:rsid w:val="00DF5074"/>
    <w:rsid w:val="00ED6763"/>
    <w:rsid w:val="00F354CB"/>
    <w:rsid w:val="00F8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733F8"/>
  <w14:defaultImageDpi w14:val="32767"/>
  <w15:chartTrackingRefBased/>
  <w15:docId w15:val="{C7172006-2E93-7D4D-AEC3-40EA884D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09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6A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0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Kaljevic</dc:creator>
  <cp:keywords/>
  <dc:description/>
  <cp:lastModifiedBy>Microsoft Office User</cp:lastModifiedBy>
  <cp:revision>16</cp:revision>
  <cp:lastPrinted>2023-04-30T18:05:00Z</cp:lastPrinted>
  <dcterms:created xsi:type="dcterms:W3CDTF">2023-08-09T07:32:00Z</dcterms:created>
  <dcterms:modified xsi:type="dcterms:W3CDTF">2023-08-18T08:15:00Z</dcterms:modified>
</cp:coreProperties>
</file>